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4CD2F" w14:textId="77777777" w:rsidR="000C243B" w:rsidRDefault="000C243B" w:rsidP="000C243B">
      <w:pPr>
        <w:pStyle w:val="p1"/>
      </w:pPr>
      <w:r>
        <w:rPr>
          <w:b/>
          <w:bCs/>
        </w:rPr>
        <w:t>Supplementary Table S1. TCGA-based overall survival analysis according to CDH1 express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080"/>
        <w:gridCol w:w="720"/>
        <w:gridCol w:w="1530"/>
        <w:gridCol w:w="1170"/>
        <w:gridCol w:w="1170"/>
        <w:gridCol w:w="1170"/>
      </w:tblGrid>
      <w:tr w:rsidR="00E12752" w:rsidRPr="00171993" w14:paraId="1C9FE896" w14:textId="77777777" w:rsidTr="00501DC2">
        <w:trPr>
          <w:trHeight w:val="576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EF9B11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anc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1CD888" w14:textId="08E2D5C7" w:rsidR="00E12752" w:rsidRPr="00171993" w:rsidRDefault="00991779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991779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Analyzed cases (n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ABAED3" w14:textId="5B61B028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utoff</w:t>
            </w:r>
            <w:r w:rsidR="00501DC2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 </w:t>
            </w:r>
            <w:r w:rsidR="00402416" w:rsidRPr="00402416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5EB131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H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064CB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777DE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EE5B5C" w14:textId="60C126C2" w:rsidR="009D1EE2" w:rsidRPr="00171993" w:rsidRDefault="00D80221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D80221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Median OS, low CDH1 (days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3D5DA" w14:textId="52D23680" w:rsidR="00E12752" w:rsidRPr="00171993" w:rsidRDefault="00D80221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D80221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Median OS, high CDH1 (days)</w:t>
            </w:r>
          </w:p>
        </w:tc>
      </w:tr>
      <w:tr w:rsidR="00F23FAC" w:rsidRPr="00171993" w14:paraId="421C20FD" w14:textId="77777777" w:rsidTr="00501DC2">
        <w:trPr>
          <w:trHeight w:val="576"/>
        </w:trPr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C24319" w14:textId="77777777" w:rsidR="00F23FAC" w:rsidRPr="00171993" w:rsidRDefault="00F23FAC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BRC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94D759" w14:textId="77777777" w:rsidR="00F23FAC" w:rsidRPr="00171993" w:rsidRDefault="00F23FAC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2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162CD3" w14:textId="77777777" w:rsidR="00F23FAC" w:rsidRPr="00171993" w:rsidRDefault="00F23FAC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.8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C27D09" w14:textId="77777777" w:rsidR="00F23FAC" w:rsidRPr="00171993" w:rsidRDefault="00F23FAC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4388B4" w14:textId="77777777" w:rsidR="00F23FAC" w:rsidRPr="00171993" w:rsidRDefault="00F23FAC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75–1.3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E03157" w14:textId="15C6EFF8" w:rsidR="00F23FAC" w:rsidRPr="00171993" w:rsidRDefault="00F23FAC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98</w:t>
            </w:r>
            <w:r w:rsidR="00EF20D0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D1A92D" w14:textId="77777777" w:rsidR="00F23FAC" w:rsidRPr="00171993" w:rsidRDefault="00F23FAC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95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5403A1" w14:textId="77777777" w:rsidR="00F23FAC" w:rsidRPr="00171993" w:rsidRDefault="00F23FAC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461</w:t>
            </w:r>
          </w:p>
        </w:tc>
      </w:tr>
      <w:tr w:rsidR="00E12752" w:rsidRPr="00171993" w14:paraId="461B274F" w14:textId="77777777" w:rsidTr="00501DC2">
        <w:trPr>
          <w:trHeight w:val="576"/>
        </w:trPr>
        <w:tc>
          <w:tcPr>
            <w:tcW w:w="1260" w:type="dxa"/>
            <w:noWrap/>
            <w:vAlign w:val="center"/>
            <w:hideMark/>
          </w:tcPr>
          <w:p w14:paraId="3DAA748B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LUAD</w:t>
            </w:r>
          </w:p>
        </w:tc>
        <w:tc>
          <w:tcPr>
            <w:tcW w:w="1260" w:type="dxa"/>
            <w:noWrap/>
            <w:vAlign w:val="center"/>
            <w:hideMark/>
          </w:tcPr>
          <w:p w14:paraId="4F45DF39" w14:textId="77CCAC9E" w:rsidR="00E12752" w:rsidRPr="00171993" w:rsidRDefault="00F23FAC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89</w:t>
            </w:r>
          </w:p>
        </w:tc>
        <w:tc>
          <w:tcPr>
            <w:tcW w:w="1080" w:type="dxa"/>
            <w:noWrap/>
            <w:vAlign w:val="center"/>
            <w:hideMark/>
          </w:tcPr>
          <w:p w14:paraId="469168AB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3.96</w:t>
            </w:r>
          </w:p>
        </w:tc>
        <w:tc>
          <w:tcPr>
            <w:tcW w:w="720" w:type="dxa"/>
            <w:noWrap/>
            <w:vAlign w:val="center"/>
            <w:hideMark/>
          </w:tcPr>
          <w:p w14:paraId="53695597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98</w:t>
            </w:r>
          </w:p>
        </w:tc>
        <w:tc>
          <w:tcPr>
            <w:tcW w:w="1530" w:type="dxa"/>
            <w:noWrap/>
            <w:vAlign w:val="center"/>
            <w:hideMark/>
          </w:tcPr>
          <w:p w14:paraId="0B056A29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75–1.29</w:t>
            </w:r>
          </w:p>
        </w:tc>
        <w:tc>
          <w:tcPr>
            <w:tcW w:w="1170" w:type="dxa"/>
            <w:noWrap/>
            <w:vAlign w:val="center"/>
            <w:hideMark/>
          </w:tcPr>
          <w:p w14:paraId="69C65460" w14:textId="2FE2D279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91</w:t>
            </w:r>
            <w:r w:rsidR="00EF20D0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789FCA87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379</w:t>
            </w:r>
          </w:p>
        </w:tc>
        <w:tc>
          <w:tcPr>
            <w:tcW w:w="1170" w:type="dxa"/>
            <w:noWrap/>
            <w:vAlign w:val="center"/>
            <w:hideMark/>
          </w:tcPr>
          <w:p w14:paraId="25298D36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528</w:t>
            </w:r>
          </w:p>
        </w:tc>
      </w:tr>
      <w:tr w:rsidR="00E12752" w:rsidRPr="00171993" w14:paraId="5E5622E7" w14:textId="77777777" w:rsidTr="00501DC2">
        <w:trPr>
          <w:trHeight w:val="576"/>
        </w:trPr>
        <w:tc>
          <w:tcPr>
            <w:tcW w:w="1260" w:type="dxa"/>
            <w:noWrap/>
            <w:vAlign w:val="center"/>
            <w:hideMark/>
          </w:tcPr>
          <w:p w14:paraId="51202991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OAD</w:t>
            </w:r>
          </w:p>
        </w:tc>
        <w:tc>
          <w:tcPr>
            <w:tcW w:w="1260" w:type="dxa"/>
            <w:noWrap/>
            <w:vAlign w:val="center"/>
            <w:hideMark/>
          </w:tcPr>
          <w:p w14:paraId="59E77DEF" w14:textId="6196ADD2" w:rsidR="00E12752" w:rsidRPr="00171993" w:rsidRDefault="00F23FAC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88</w:t>
            </w:r>
          </w:p>
        </w:tc>
        <w:tc>
          <w:tcPr>
            <w:tcW w:w="1080" w:type="dxa"/>
            <w:noWrap/>
            <w:vAlign w:val="center"/>
            <w:hideMark/>
          </w:tcPr>
          <w:p w14:paraId="20D726FF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.29</w:t>
            </w:r>
          </w:p>
        </w:tc>
        <w:tc>
          <w:tcPr>
            <w:tcW w:w="720" w:type="dxa"/>
            <w:noWrap/>
            <w:vAlign w:val="center"/>
            <w:hideMark/>
          </w:tcPr>
          <w:p w14:paraId="78FFD10F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80</w:t>
            </w:r>
          </w:p>
        </w:tc>
        <w:tc>
          <w:tcPr>
            <w:tcW w:w="1530" w:type="dxa"/>
            <w:noWrap/>
            <w:vAlign w:val="center"/>
            <w:hideMark/>
          </w:tcPr>
          <w:p w14:paraId="09043725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55–1.17</w:t>
            </w:r>
          </w:p>
        </w:tc>
        <w:tc>
          <w:tcPr>
            <w:tcW w:w="1170" w:type="dxa"/>
            <w:noWrap/>
            <w:vAlign w:val="center"/>
            <w:hideMark/>
          </w:tcPr>
          <w:p w14:paraId="01C44250" w14:textId="0BF0CC85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24</w:t>
            </w:r>
            <w:r w:rsidR="00EF20D0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6130AF8F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821</w:t>
            </w:r>
          </w:p>
        </w:tc>
        <w:tc>
          <w:tcPr>
            <w:tcW w:w="1170" w:type="dxa"/>
            <w:noWrap/>
            <w:vAlign w:val="center"/>
            <w:hideMark/>
          </w:tcPr>
          <w:p w14:paraId="23CBD925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532</w:t>
            </w:r>
          </w:p>
        </w:tc>
      </w:tr>
      <w:tr w:rsidR="00E12752" w:rsidRPr="00171993" w14:paraId="05F77D14" w14:textId="77777777" w:rsidTr="00501DC2">
        <w:trPr>
          <w:trHeight w:val="576"/>
        </w:trPr>
        <w:tc>
          <w:tcPr>
            <w:tcW w:w="1260" w:type="dxa"/>
            <w:noWrap/>
            <w:vAlign w:val="center"/>
            <w:hideMark/>
          </w:tcPr>
          <w:p w14:paraId="2985D62E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OV</w:t>
            </w:r>
          </w:p>
        </w:tc>
        <w:tc>
          <w:tcPr>
            <w:tcW w:w="1260" w:type="dxa"/>
            <w:noWrap/>
            <w:vAlign w:val="center"/>
            <w:hideMark/>
          </w:tcPr>
          <w:p w14:paraId="0E766986" w14:textId="169B967D" w:rsidR="00E12752" w:rsidRPr="00171993" w:rsidRDefault="00F23FAC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28</w:t>
            </w:r>
          </w:p>
        </w:tc>
        <w:tc>
          <w:tcPr>
            <w:tcW w:w="1080" w:type="dxa"/>
            <w:noWrap/>
            <w:vAlign w:val="center"/>
            <w:hideMark/>
          </w:tcPr>
          <w:p w14:paraId="6FBADFBE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.58</w:t>
            </w:r>
          </w:p>
        </w:tc>
        <w:tc>
          <w:tcPr>
            <w:tcW w:w="720" w:type="dxa"/>
            <w:noWrap/>
            <w:vAlign w:val="center"/>
            <w:hideMark/>
          </w:tcPr>
          <w:p w14:paraId="6F26605A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09</w:t>
            </w:r>
          </w:p>
        </w:tc>
        <w:tc>
          <w:tcPr>
            <w:tcW w:w="1530" w:type="dxa"/>
            <w:noWrap/>
            <w:vAlign w:val="center"/>
            <w:hideMark/>
          </w:tcPr>
          <w:p w14:paraId="2E4B3EED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86–1.39</w:t>
            </w:r>
          </w:p>
        </w:tc>
        <w:tc>
          <w:tcPr>
            <w:tcW w:w="1170" w:type="dxa"/>
            <w:noWrap/>
            <w:vAlign w:val="center"/>
            <w:hideMark/>
          </w:tcPr>
          <w:p w14:paraId="17B9E909" w14:textId="2BB142BA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48</w:t>
            </w:r>
            <w:r w:rsidR="00EF20D0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522DB710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366</w:t>
            </w:r>
          </w:p>
        </w:tc>
        <w:tc>
          <w:tcPr>
            <w:tcW w:w="1170" w:type="dxa"/>
            <w:noWrap/>
            <w:vAlign w:val="center"/>
            <w:hideMark/>
          </w:tcPr>
          <w:p w14:paraId="3ED4D4E0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354</w:t>
            </w:r>
          </w:p>
        </w:tc>
      </w:tr>
      <w:tr w:rsidR="00E12752" w:rsidRPr="008706E1" w14:paraId="6C7F4731" w14:textId="77777777" w:rsidTr="00501DC2">
        <w:trPr>
          <w:trHeight w:val="576"/>
        </w:trPr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862ABB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TA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21FFD4" w14:textId="378C93C1" w:rsidR="00E12752" w:rsidRPr="00171993" w:rsidRDefault="00F23FAC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605530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.3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B0F5DF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D520E8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74–1.3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5C6DA1" w14:textId="4A599A15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99</w:t>
            </w:r>
            <w:r w:rsidR="00EF20D0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E681F1" w14:textId="77777777" w:rsidR="00E12752" w:rsidRPr="00171993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9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13ED31" w14:textId="77777777" w:rsidR="00E12752" w:rsidRPr="008706E1" w:rsidRDefault="00E12752" w:rsidP="00C61D0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71993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74</w:t>
            </w:r>
          </w:p>
        </w:tc>
      </w:tr>
    </w:tbl>
    <w:p w14:paraId="09A878AF" w14:textId="0403DA4C" w:rsidR="00402416" w:rsidRDefault="00402416" w:rsidP="00503029">
      <w:pPr>
        <w:pStyle w:val="p1"/>
      </w:pPr>
      <w:proofErr w:type="gramStart"/>
      <w:r w:rsidRPr="00402416">
        <w:rPr>
          <w:vertAlign w:val="superscript"/>
        </w:rPr>
        <w:t>a</w:t>
      </w:r>
      <w:r>
        <w:t xml:space="preserve"> </w:t>
      </w:r>
      <w:r>
        <w:t>Cutoff values</w:t>
      </w:r>
      <w:proofErr w:type="gramEnd"/>
      <w:r>
        <w:t xml:space="preserve"> represent median CDH1 expression thresholds used to stratify patients into low- and high-expression groups.</w:t>
      </w:r>
      <w:r>
        <w:t xml:space="preserve"> </w:t>
      </w:r>
      <w:r>
        <w:br/>
      </w:r>
      <w:r w:rsidR="00503029">
        <w:t>BRCA, breast invasive carcinoma; COAD, colon adenocarcinoma; LUAD, lung adenocarcinoma; OV, ovarian serous cystadenocarcinoma; STAD, stomach adenocarcinoma; TCGA, The Cancer Genome Atlas; OS, overall survival; HR, hazard ratio; CI, confidence interval.</w:t>
      </w:r>
      <w:r>
        <w:t xml:space="preserve"> </w:t>
      </w:r>
    </w:p>
    <w:p w14:paraId="6C3558AC" w14:textId="1BB63ED6" w:rsidR="00E12752" w:rsidRDefault="00E12752"/>
    <w:sectPr w:rsidR="00E12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8F6"/>
    <w:rsid w:val="00076426"/>
    <w:rsid w:val="000C243B"/>
    <w:rsid w:val="000C727B"/>
    <w:rsid w:val="00100B41"/>
    <w:rsid w:val="00171993"/>
    <w:rsid w:val="0019318F"/>
    <w:rsid w:val="002136FB"/>
    <w:rsid w:val="0023625B"/>
    <w:rsid w:val="0025263D"/>
    <w:rsid w:val="002B3A66"/>
    <w:rsid w:val="002C717F"/>
    <w:rsid w:val="002D50C2"/>
    <w:rsid w:val="0032779B"/>
    <w:rsid w:val="00402416"/>
    <w:rsid w:val="004260C0"/>
    <w:rsid w:val="00484E01"/>
    <w:rsid w:val="00501DC2"/>
    <w:rsid w:val="00503029"/>
    <w:rsid w:val="00522BDF"/>
    <w:rsid w:val="0058629E"/>
    <w:rsid w:val="005B52CD"/>
    <w:rsid w:val="006278F6"/>
    <w:rsid w:val="00646D8E"/>
    <w:rsid w:val="00680ED3"/>
    <w:rsid w:val="00684317"/>
    <w:rsid w:val="006A19BD"/>
    <w:rsid w:val="006A3B9C"/>
    <w:rsid w:val="00735F6E"/>
    <w:rsid w:val="007D6839"/>
    <w:rsid w:val="008518E6"/>
    <w:rsid w:val="0087022D"/>
    <w:rsid w:val="008A04C9"/>
    <w:rsid w:val="008C0BF2"/>
    <w:rsid w:val="00920CFA"/>
    <w:rsid w:val="00960CAA"/>
    <w:rsid w:val="00983C35"/>
    <w:rsid w:val="00991779"/>
    <w:rsid w:val="009D1EE2"/>
    <w:rsid w:val="00A16543"/>
    <w:rsid w:val="00A4549F"/>
    <w:rsid w:val="00AB64EA"/>
    <w:rsid w:val="00B36B2F"/>
    <w:rsid w:val="00B42257"/>
    <w:rsid w:val="00B566BB"/>
    <w:rsid w:val="00B8348D"/>
    <w:rsid w:val="00BC5FE7"/>
    <w:rsid w:val="00BE2A5B"/>
    <w:rsid w:val="00C2344F"/>
    <w:rsid w:val="00C61D02"/>
    <w:rsid w:val="00C86755"/>
    <w:rsid w:val="00D80221"/>
    <w:rsid w:val="00D87322"/>
    <w:rsid w:val="00E12752"/>
    <w:rsid w:val="00E713D3"/>
    <w:rsid w:val="00EB3586"/>
    <w:rsid w:val="00ED4A38"/>
    <w:rsid w:val="00ED5D59"/>
    <w:rsid w:val="00EE2C10"/>
    <w:rsid w:val="00EF20D0"/>
    <w:rsid w:val="00F23FAC"/>
    <w:rsid w:val="00F335AF"/>
    <w:rsid w:val="00F40C80"/>
    <w:rsid w:val="00F5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38A01"/>
  <w15:chartTrackingRefBased/>
  <w15:docId w15:val="{50AA3F3A-D448-0F40-A798-072DF3C7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8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8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78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8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8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8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8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8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8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2">
    <w:name w:val="p2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3">
    <w:name w:val="p3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278F6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8F6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6278F6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8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8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8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8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8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8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8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6278F6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8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6278F6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6278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78F6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8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78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8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8F6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8F6"/>
    <w:rPr>
      <w:b/>
      <w:bCs/>
      <w:smallCaps/>
      <w:color w:val="0F4761" w:themeColor="accent1" w:themeShade="BF"/>
      <w:spacing w:val="5"/>
    </w:rPr>
  </w:style>
  <w:style w:type="character" w:customStyle="1" w:styleId="s1">
    <w:name w:val="s1"/>
    <w:basedOn w:val="DefaultParagraphFont"/>
    <w:rsid w:val="00735F6E"/>
  </w:style>
  <w:style w:type="table" w:styleId="TableGrid">
    <w:name w:val="Table Grid"/>
    <w:basedOn w:val="TableNormal"/>
    <w:uiPriority w:val="39"/>
    <w:rsid w:val="00F23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23F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23FA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r Rahman</dc:creator>
  <cp:keywords/>
  <dc:description/>
  <cp:lastModifiedBy>Md. Abdur Rahman</cp:lastModifiedBy>
  <cp:revision>26</cp:revision>
  <dcterms:created xsi:type="dcterms:W3CDTF">2026-05-03T03:19:00Z</dcterms:created>
  <dcterms:modified xsi:type="dcterms:W3CDTF">2026-05-22T06:15:00Z</dcterms:modified>
</cp:coreProperties>
</file>